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F96" w:rsidRDefault="006C2A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EC3A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3AA3" w:rsidRPr="00EC3AA3">
        <w:rPr>
          <w:rFonts w:ascii="Times New Roman" w:hAnsi="Times New Roman" w:cs="Times New Roman"/>
          <w:b/>
          <w:sz w:val="24"/>
          <w:szCs w:val="24"/>
        </w:rPr>
        <w:t>2</w:t>
      </w:r>
      <w:r w:rsidR="00CD11D3" w:rsidRPr="00EC3AA3">
        <w:rPr>
          <w:rFonts w:ascii="Times New Roman" w:hAnsi="Times New Roman" w:cs="Times New Roman"/>
          <w:b/>
          <w:sz w:val="24"/>
          <w:szCs w:val="24"/>
        </w:rPr>
        <w:t>.</w:t>
      </w:r>
      <w:r w:rsidR="00CD11D3" w:rsidRPr="00CD11D3">
        <w:rPr>
          <w:rFonts w:ascii="Times New Roman" w:hAnsi="Times New Roman" w:cs="Times New Roman"/>
          <w:sz w:val="24"/>
          <w:szCs w:val="24"/>
        </w:rPr>
        <w:t xml:space="preserve"> </w:t>
      </w:r>
      <w:r w:rsidR="00CD11D3">
        <w:rPr>
          <w:rFonts w:ascii="Times New Roman" w:hAnsi="Times New Roman" w:cs="Times New Roman"/>
          <w:sz w:val="24"/>
          <w:szCs w:val="24"/>
        </w:rPr>
        <w:t xml:space="preserve">Taxonomic checklist </w:t>
      </w:r>
      <w:r w:rsidR="00A05D8C">
        <w:rPr>
          <w:rFonts w:ascii="Times New Roman" w:hAnsi="Times New Roman" w:cs="Times New Roman"/>
          <w:sz w:val="24"/>
          <w:szCs w:val="24"/>
        </w:rPr>
        <w:t>and new records.</w:t>
      </w:r>
      <w:r w:rsidR="00CD11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0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2"/>
        <w:gridCol w:w="2575"/>
        <w:gridCol w:w="1846"/>
        <w:gridCol w:w="1842"/>
        <w:gridCol w:w="1508"/>
        <w:gridCol w:w="3230"/>
      </w:tblGrid>
      <w:tr w:rsidR="00793546" w:rsidRPr="00415791" w:rsidTr="008C083C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O</w:t>
            </w:r>
            <w:r w:rsidR="00EC3AA3">
              <w:rPr>
                <w:rFonts w:ascii="Times New Roman" w:eastAsia="Times New Roman" w:hAnsi="Times New Roman" w:cs="Times New Roman"/>
                <w:b/>
                <w:color w:val="000000"/>
              </w:rPr>
              <w:t>rder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EC3AA3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mily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="00EC3AA3" w:rsidRPr="003263A2">
              <w:rPr>
                <w:rFonts w:ascii="Times New Roman" w:eastAsia="Times New Roman" w:hAnsi="Times New Roman" w:cs="Times New Roman"/>
                <w:b/>
                <w:color w:val="000000"/>
              </w:rPr>
              <w:t>en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EC3AA3" w:rsidRPr="003263A2">
              <w:rPr>
                <w:rFonts w:ascii="Times New Roman" w:eastAsia="Times New Roman" w:hAnsi="Times New Roman" w:cs="Times New Roman"/>
                <w:b/>
                <w:color w:val="000000"/>
              </w:rPr>
              <w:t>peci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="00EC3AA3">
              <w:rPr>
                <w:rFonts w:ascii="Times New Roman" w:eastAsia="Times New Roman" w:hAnsi="Times New Roman" w:cs="Times New Roman"/>
                <w:b/>
                <w:color w:val="000000"/>
              </w:rPr>
              <w:t>uthorit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EC3AA3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sland(s) of distribution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crosymphy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crosymphy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crosymphyt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3263A2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crosymphy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crosymphy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crosymphyt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aylor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ng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ng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ang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uscopurpu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Dil</w:t>
            </w:r>
            <w:r w:rsidR="002B15D3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wyn) Lyngby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ng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ng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orphy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3263A2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ng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ng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orphy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ietnam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Tanaka et Pham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ng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ng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seudobang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3263A2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67AC">
              <w:rPr>
                <w:rFonts w:ascii="Times New Roman" w:eastAsia="Times New Roman" w:hAnsi="Times New Roman" w:cs="Times New Roman"/>
                <w:b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trachosperm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trachosperm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atrachosperm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3263A2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trachosperm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trachosperm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antran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Default="003263A2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  <w:p w:rsidR="00562AD7" w:rsidRPr="00415791" w:rsidRDefault="00562AD7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of </w:t>
            </w:r>
            <w:r w:rsidRPr="00562AD7">
              <w:rPr>
                <w:rFonts w:ascii="Times New Roman" w:eastAsia="Times New Roman" w:hAnsi="Times New Roman" w:cs="Times New Roman"/>
                <w:i/>
                <w:color w:val="000000"/>
              </w:rPr>
              <w:t>Batrachospermum arcuatu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trachosperm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trachosperm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umano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permatiopho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M.L. Vis et Sheath) Entwisle, M.L. Vis, W.B. Chiasson, Necchi et Sherwoo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onnemaiso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onnemais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sparag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axiform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Delile) Trevisa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hoolawe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Kauai, Kure, Lanai, Laysan, Lisianski, Maui, Midway, Molokai, Necker, Nihoa, 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onnemaiso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acc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Nacc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waii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onnemaiso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acc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eticulocaul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ucosissi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415791" w:rsidRPr="00415791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litham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glao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oergesen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Aponte et Ballantine) L'Hardy-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los et Ruenes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Mau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litham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glao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rda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ørgesen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) Feldmann- Mazoy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C85950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litham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glao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C85950" w:rsidRPr="00415791" w:rsidRDefault="00C85950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olokai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121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121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litham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121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alli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121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121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121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ure Atoll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litham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roua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inutissim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Yamad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ure Atoll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litham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roua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ure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litham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uptil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gruder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 et R.E. Norr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litham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ymno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lega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Schousboe ex C. Agardh) 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cro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utleri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ollins) Kyli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nti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ntillan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ørgese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nti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ecipi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J. Agardh) Athanasiad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URL CRUISE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nti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rucacladell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.E. Norr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nti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URL CRUISE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all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ep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uisman et Kraf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ntrocera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lavula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Agardh) Montag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ntrocera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ram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d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Richards) G. Mazoy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ure Atoll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ram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umoser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.E. Norris et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ur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toll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ram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naens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.E. Norris et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ure Atoll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ram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alacanth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777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) Sond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ram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HURL CRUISE, Kauai, Kure, Lanai, Maro, Maui, Midway, Molokai, Oahu, Pearl &amp; Hermes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ram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womersley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.E. Norris et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rallophi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uysmans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Weber-van Bosse) R.E. Norr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ure Atoll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iplothamn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joly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van den Hoek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URL CRUISE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5E38B5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yl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imbri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Setchell et Gardner) T.O. Cho et S.M. Boo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5E38B5" w:rsidRPr="00415791" w:rsidRDefault="005E38B5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yl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18433F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hu, Lanai, 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rikladospor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rcurr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Dawson) Athanasiad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s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as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nastomosa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Web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van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 Bosse) M.J. Wyn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ecker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NWH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s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as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tropurpu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Vroom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French Frigate Shoals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Necker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s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as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rymbife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s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as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iridesc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Schlech) Millar et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isiansk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Molokai, Necker, NWH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s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as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risteni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s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as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urray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 et Milla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s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as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Maro, Maui, Midway, Molokai, Necker, NWH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s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eterosipho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rispel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C. Agardh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.J.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Wyn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HURL CRUISE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s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eterosipho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ryptopleu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lt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777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Montagne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) Wyn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ogloss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alogloss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Wynne et Kraf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ure Atoll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ogloss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hizophor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allantine et Wyn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ogloss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rten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labelliform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rvey ex 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Hawaii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rten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fragilis 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rve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, Hawaii, Kaua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rten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olok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iihau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Nitophyll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dhaer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Wyn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ure Atoll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aen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rpusill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J. Agardh) 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Midway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aen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eless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anvoorst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ccin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canthoph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cifi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Setchell) Kraf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HURL CRUISE, Kahoolawe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canthoph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picife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Vahl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ørgese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Kauai, Molok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iihau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lsi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ymatophil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.E. Norr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man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imbrifoli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R.E. Norris) L.E. Phillip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ysan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, Pearl and Hermes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man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lomer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Hawaii, 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Laysan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B367AC">
              <w:rPr>
                <w:rFonts w:ascii="Times New Roman" w:eastAsia="Times New Roman" w:hAnsi="Times New Roman" w:cs="Times New Roman"/>
                <w:b/>
                <w:color w:val="000000"/>
              </w:rPr>
              <w:t>Neck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Nihoa, </w:t>
            </w:r>
            <w:r w:rsidRPr="00B367AC">
              <w:rPr>
                <w:rFonts w:ascii="Times New Roman" w:eastAsia="Times New Roman" w:hAnsi="Times New Roman" w:cs="Times New Roman"/>
                <w:b/>
                <w:color w:val="000000"/>
              </w:rPr>
              <w:t>Niiha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Oahu, </w:t>
            </w:r>
            <w:r w:rsidRPr="00B367AC">
              <w:rPr>
                <w:rFonts w:ascii="Times New Roman" w:eastAsia="Times New Roman" w:hAnsi="Times New Roman" w:cs="Times New Roman"/>
                <w:b/>
                <w:color w:val="000000"/>
              </w:rPr>
              <w:t>Pe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B367AC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 and Hermes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man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HURL CRUISE, Kauai, Mau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rcu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llenber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angeard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wso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impliciuscu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Weber-van Boss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, 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URL CRUISE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auai,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o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8433F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undulat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E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Yamada) Garba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t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 Harp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o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oty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Saito) K.W. Nam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French Frigate Shoals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o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landulifer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) Lipkin &amp; Silv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o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Lanai, Mau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o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uccis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ribb) Nam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Maui, 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xophyll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went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Weber-van Boss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erposipho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HURL CRUISE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idway, Molokai, Oahu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Pearl and Hermes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Janczewsk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waii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p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rachyclado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ilg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ecker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rustiforma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cDermi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ecumb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ltsoff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w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idway, Necker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juscu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arvey) Luca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Laysan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riann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Yamad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cdermidi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nidifi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Hawaii,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Kauai, Kure, Lanai, Maro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ui,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urenc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ene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.K.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Tse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eveill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jungermanni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ering et Martens) Harve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oph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ipukai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chlec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oph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URL CRUISE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Osmund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obtusilob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Agardh) R.E. Norr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lis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artilagin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Yamada) Nam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French Frigate Shoals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lis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8433F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cartilagin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Yamada) Garbary &amp; Harp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lis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rvipapill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K. Tseng) Nam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Hawaii, 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lisa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yamad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owe) Nam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olysipho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owe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llenber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olysipho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ure, Lanai, Maui, Midway, Oahu, Pearl and Hermes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olysipho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epid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llenber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ure Atoll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olysipho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upol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Grunow) Hollenber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ure Atoll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terosipho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nn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Agardh) Falkenber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hodolachn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ecuss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Wyn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pir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arod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ørgese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pir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odgsoni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aylor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ictyur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J. Agardh) Kyli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olypi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lomerul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Agardh) Schmitz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ome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Ulula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tell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pt et Schlec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rco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oty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waii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Doty ex Wainwright) Womersley ex Sheple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idway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rco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oty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rco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lac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inim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llenber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URL CRUISE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yr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pyri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ilamento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Wulfen) Harve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HURL CRUISE, Kahoolawe, Kauai, Kure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Laysan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isiansk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Midway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532421">
              <w:rPr>
                <w:rFonts w:ascii="Times New Roman" w:eastAsia="Times New Roman" w:hAnsi="Times New Roman" w:cs="Times New Roman"/>
                <w:b/>
                <w:color w:val="000000"/>
              </w:rPr>
              <w:t>Neck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notrich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notrich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enu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C. Agardh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aegeli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iffith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eteromorph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iffith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etcalf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.K.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Tse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iffith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chousboe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ontag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iffith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URL CRUISE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iffith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ubcylindri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kamur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lopleg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uperrey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ontag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ejoli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cifi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Itono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onospor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indic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ørgese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leonospor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HURL CRUISE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iffan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accorhiz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Setchell et Gardner) Doty e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ñez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URL CRUISE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Wrange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rg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Montagne) Montag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Wrange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icuspid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ørgese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Wrange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legantissim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.E. Norr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er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ng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Wrange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lacone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laconema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lac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auai, Maui, Molokai,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mpsopogo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mpsopogo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mpsopog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eru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Balbis ex C. Agardh) Montag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mphiro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eauvois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mphiro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oliac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mphiro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igid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mphiro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, Kaua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mphiro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aloni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Yendo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hoolawe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Laysan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rthrocar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8433F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ongit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rallin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liptil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ubula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Ellis et Solander) Johanse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drolith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reviclavi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Foslie) Fosli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drolith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rdiner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Foslie) Verheij &amp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ud’homme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van Rei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drolith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einbold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Weber-van Bosse &amp; Foslie) Fosli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drolith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ure Atoll,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Ja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dhaer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, 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Ja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icrarthrodi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Ja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umi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Ja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iihau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Ja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erruco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thophyll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insipid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dey, Townsend &amp; Boykin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Lan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thophyll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otschyan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Ung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na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stoph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cifi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eydlich) Fosli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etamastoph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Neogoniolith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rassica-florid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arvey) Setchell &amp; L.R. Maso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neophyll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nic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E.Y. Dawson) Keats, Y.M. Chamberlain &amp; Bab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nai, Lisianask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neophyll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B33184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n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itanoder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rototyp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Foslie) Woelkerling, Y.M. Chamberlain &amp; Silv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pa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hymatolith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pa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esophyll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3263A2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rubesc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Foslie) M. Lemoi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n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pa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esophyll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orall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stophoroid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stoph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na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Erythropeltid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ertae sedis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8B722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adagasc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8B722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erythrocladi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.A. West et Kikichi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Erythropeltid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Erythrotrich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8B722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rythr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8B722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7221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Erythropeltid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Erythrotrich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rythrotrich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Erythropeltid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Erythrotrich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8B722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8B722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ahling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8B722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8B722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ubinteg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osenvin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Kornman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rinal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Turner) Gaillo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lum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oom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usill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Stackhouse) Le Jol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eedi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oom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teroclad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aerulesc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ützing) Sante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ces et Hommersan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ihoa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teroclad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alogloss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owe) Santelice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teroclad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apillac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Gmelin) Santelices et Hommersan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French Frigate Shoals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Hawaii, Kauai, 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teroclad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el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cero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777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Forsskål)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eldmann et Hamel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el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chrisi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wso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lidiel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alosipho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chmitz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aulacanth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aulacanth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ustulat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Turner ex Mertens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rvicorn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ar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cker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rdac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ornuta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var.</w:t>
            </w: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tellulife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usciform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Wulfen in Jacquin) 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ecker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NWH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nidifi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nno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Kauai, Maui, Midway, Molok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iihau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pinel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C. Agardh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alenti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Turner) Montagn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ystocl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ypneocola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ellaris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D01D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oriental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Weber-van Bosse) Womersle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umont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udresna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waii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.K.S. Le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umont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udresna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ttler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umont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udresna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umont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ibsmith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oty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raft et Rick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umont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ibsmith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waii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ot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, Hawaii, 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acanth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cicular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Roth) Fredericq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acanth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acanth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enell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arvey) Hommersan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ondr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ocellat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lme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zza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ola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Agardh) 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loiosipho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leo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ultiprocarpi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l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all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essil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kamur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l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all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l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all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hompson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 et McDermi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hylloph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hnfelt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ncin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J. Agardh) Silva et DeCew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Kauai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hylloph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hnfelt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ivaric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olmes) Masud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hylloph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hnfelt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labelliform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arvey) Masud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Kauai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hylloph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hnfelt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ygma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J. Agardh) Silva et DeCew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hylloph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hnfelt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izophyllid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ortie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ornemann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Lyngbye) Silv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French Frigate Shoals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oli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ucheu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enticula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Burman) Collins et Herve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oli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appa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lvarezii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var.</w:t>
            </w: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tambalang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ot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oli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appa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tton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Weber-van Bosse) Dot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oli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appa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igartin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olie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appa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tria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Schmitz) Doty ex Silv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bbotti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yl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ronopifoli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Mau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awson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yl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oty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yl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pihippiso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yl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rvispo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alicorni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Agardh) Dawso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Mau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ikvahi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cLachla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acil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ar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emaneiform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Bory) Dawson, Acleto et Foldvik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ryptonem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umbratico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wso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ryptonem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yendo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Weber-van Boss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teloup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37621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filici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teloup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ilici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Lamouroux) C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ahu,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Moloka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teloup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waii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awso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teloup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huquoc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Tanaka et Pham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teloup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l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ctinophy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owe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l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iangi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 et Kraf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l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ormo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rvey e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l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l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tipit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olyop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kalau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Tilden)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l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rionit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rymbife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ildenbran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ildenbran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ildenbra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ngol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Welwitsch e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.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West e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.S.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ildenbrand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ildenbrand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ildenbran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ub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Sommerfelt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) Meneghini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ctinotrich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ragil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orsskål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ørgese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Kaua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iihau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ichotom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37621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argin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Mau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ichotom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rgin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Ellis et Solander) Lamarck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laxau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picul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jellma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laxau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ivaric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Linnaeus) Huisman &amp; Townsen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laxau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ilamento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hou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Maui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laxau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ugo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Ellis et Solander) 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Kauai, Maui, Midway, Molokai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Niihau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laxau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ricleocar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ylindri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Ellis et Solander) Huisman et Borowitzk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Lan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ricleocar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ragil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Linneaus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) Huisman et Townsen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French Frigate Shoals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alaxau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ricleocarp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Kauai, Maui, Midway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kala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etchelli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Yamada) Huisman, Abbott et Sherwoo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erm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ulvina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Grunow ex Holmes) Fa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otyo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cific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otyo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yamad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Ohmi et Itono) Abbott et Yoshizaki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n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arinos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Lamouroux) Fan et Wa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rench Frigate Shoals, 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n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penfuss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Abbott) Huisman, Abbott et Sherwoo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n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inna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Harvey) Huisma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French Frigate Shoals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n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amaens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K. Tseung) Huisma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n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olok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an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yoshizak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uisman, Abbott et Sherwoo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elminth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hizoid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oty et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Mau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elminth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impl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Doty et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elminth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Izz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oriental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J. Agardh) Huisman et Schil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lbica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Lan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oergesen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Yamad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eran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amouroux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ivaric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.K.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Tse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donaldi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 et Huisma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waii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Butter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julie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 et Huisma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renn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obus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Yamad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Maui, Molok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alid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rve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tenopelt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racil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Yamada et Tanaka) Itono et Yoshizaki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Midway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tenopelt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Yamada) Itono et Yoshizaki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itanophyc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alid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Harvey) Huisman, Saunders et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herwood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richoglo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ubri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richoglo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equien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Montagne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richoglo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richogloe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waii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 et Dot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richogloe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ucosissim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Yamada) Abbott et Dot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iagor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Yamada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aenomyc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Decaisne)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Midway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cina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cina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furc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Zablack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DA336B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cina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cina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orm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etchell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sto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stoma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reda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acinio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raf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sto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stoma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reda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sto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stoma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redae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weld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raft et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sto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chiz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la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rdrean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raft et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sto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chiz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la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French Frigate Shoals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DA5136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emasto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chiz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itanophor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ikea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Dickie) J. Feldman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yssonne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eysonn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yssonne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nchico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iccone et Grunow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yssonne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eysonn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yssonne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inamoe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ilg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Mau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yssonne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eysonn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yssonne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ub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Greville) 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415791">
              <w:rPr>
                <w:rFonts w:ascii="Times New Roman" w:eastAsia="Times New Roman" w:hAnsi="Times New Roman" w:cs="Times New Roman"/>
                <w:b/>
                <w:color w:val="000000"/>
              </w:rPr>
              <w:t>Nihoa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yssonnel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eysonnel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eyssonnel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8B7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ihiell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ihiell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ihiell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iagoraciphi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uisman, Sherwood et Abbott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locam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Plocam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locami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andvicens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Kauai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achly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achly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hodachly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hamp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amp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arvu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Agardh) Harvey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hamp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amp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ieillard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ützi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HURL CRUISE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Champ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A567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amp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B33184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B33184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3184">
              <w:rPr>
                <w:rFonts w:ascii="Times New Roman" w:eastAsia="Times New Roman" w:hAnsi="Times New Roman" w:cs="Times New Roman"/>
                <w:color w:val="000000"/>
              </w:rPr>
              <w:t>Oahu, 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auche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loi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iyo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Okamura) R.E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Norri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URL CRUISE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Lan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Fauche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lichry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alesce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Farlow) R.E. Norris et Milla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oment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intric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Agardh) Vickers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Laysan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oment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copari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Montagne ex Millardet) DeToni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oment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Kaua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oment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elidiop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variabil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 (J. Agardh) Schmitz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awai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Lomentar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omentar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hakodatens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Yendo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Midway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otry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kottsberg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ørgesen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) Levring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otry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otryoclad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tenuissim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Taylo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French Frigate Shoals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amaebotry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boergesen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Weber-van Bosse) Huisma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B3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rys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glebos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Abbott et Littl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rys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kairnbach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runow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rys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okamura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Yamada et Sagawa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Hawaii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rys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French Frigate Shoals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elarthr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lifton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Harvey) 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yli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oelothri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irregular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Harvey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ørgese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Hawaii, Maui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Molok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Erythrocol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odagric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2B1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(J. Agardh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x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 Grunow) J. Agardh ex Kyli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B33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Maro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hod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leptophyl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J. Agard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Kauai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Rhodymeni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hodymen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Kauai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Necker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orolith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porolith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porolith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ptychoid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Heydrich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orolith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porolith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porolith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CE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tylone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tylonema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roodactyl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orna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C. Agardh) Basson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tylone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tylonema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hroothec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sp.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A54F5C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tylone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tylonema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Rhodosoru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marin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Geitler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tylonemat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Stylonemat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Stylone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alsidi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(Zanardini) Drew</w:t>
            </w: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Hawai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 xml:space="preserve">, HURL CRUISE, </w:t>
            </w:r>
            <w:r w:rsidRPr="00A54F5C">
              <w:rPr>
                <w:rFonts w:ascii="Times New Roman" w:eastAsia="Times New Roman" w:hAnsi="Times New Roman" w:cs="Times New Roman"/>
                <w:b/>
                <w:color w:val="000000"/>
              </w:rPr>
              <w:t>Kauai</w:t>
            </w: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, Maui, Oahu</w:t>
            </w:r>
          </w:p>
        </w:tc>
      </w:tr>
      <w:tr w:rsidR="0018433F" w:rsidRPr="00415791" w:rsidTr="00C85950">
        <w:trPr>
          <w:trHeight w:val="30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Thoreales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Thoreaceae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i/>
                <w:color w:val="000000"/>
              </w:rPr>
              <w:t>Chantransi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8433F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3A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of </w:t>
            </w:r>
            <w:r w:rsidRPr="00562AD7">
              <w:rPr>
                <w:rFonts w:ascii="Times New Roman" w:eastAsia="Times New Roman" w:hAnsi="Times New Roman" w:cs="Times New Roman"/>
                <w:i/>
                <w:color w:val="000000"/>
              </w:rPr>
              <w:t>Nemalionopsis tortuos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0" w:type="dxa"/>
            <w:shd w:val="clear" w:color="auto" w:fill="auto"/>
            <w:noWrap/>
            <w:vAlign w:val="bottom"/>
            <w:hideMark/>
          </w:tcPr>
          <w:p w:rsidR="0018433F" w:rsidRPr="00415791" w:rsidRDefault="0018433F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5791">
              <w:rPr>
                <w:rFonts w:ascii="Times New Roman" w:eastAsia="Times New Roman" w:hAnsi="Times New Roman" w:cs="Times New Roman"/>
                <w:color w:val="000000"/>
              </w:rPr>
              <w:t>Maui</w:t>
            </w:r>
          </w:p>
        </w:tc>
      </w:tr>
    </w:tbl>
    <w:p w:rsidR="00077678" w:rsidRPr="00CD11D3" w:rsidRDefault="00077678">
      <w:pPr>
        <w:rPr>
          <w:rFonts w:ascii="Times New Roman" w:hAnsi="Times New Roman" w:cs="Times New Roman"/>
          <w:sz w:val="24"/>
          <w:szCs w:val="24"/>
        </w:rPr>
      </w:pPr>
    </w:p>
    <w:sectPr w:rsidR="00077678" w:rsidRPr="00CD11D3" w:rsidSect="005842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drawingGridHorizontalSpacing w:val="110"/>
  <w:displayHorizontalDrawingGridEvery w:val="2"/>
  <w:characterSpacingControl w:val="doNotCompress"/>
  <w:compat/>
  <w:rsids>
    <w:rsidRoot w:val="00CD11D3"/>
    <w:rsid w:val="00015A1A"/>
    <w:rsid w:val="00023EAF"/>
    <w:rsid w:val="00037596"/>
    <w:rsid w:val="0003762D"/>
    <w:rsid w:val="00077678"/>
    <w:rsid w:val="00131C23"/>
    <w:rsid w:val="00180062"/>
    <w:rsid w:val="0018433F"/>
    <w:rsid w:val="002B15D3"/>
    <w:rsid w:val="003263A2"/>
    <w:rsid w:val="003302AA"/>
    <w:rsid w:val="0037340B"/>
    <w:rsid w:val="003D4D91"/>
    <w:rsid w:val="00415791"/>
    <w:rsid w:val="0048191E"/>
    <w:rsid w:val="004A020E"/>
    <w:rsid w:val="004E4CA3"/>
    <w:rsid w:val="00532421"/>
    <w:rsid w:val="00562AD7"/>
    <w:rsid w:val="00570EF1"/>
    <w:rsid w:val="00584229"/>
    <w:rsid w:val="005E38B5"/>
    <w:rsid w:val="005F12D3"/>
    <w:rsid w:val="00675B0A"/>
    <w:rsid w:val="006927DC"/>
    <w:rsid w:val="006C2A5F"/>
    <w:rsid w:val="006F7C9D"/>
    <w:rsid w:val="00701465"/>
    <w:rsid w:val="00777D04"/>
    <w:rsid w:val="00793546"/>
    <w:rsid w:val="007B5B94"/>
    <w:rsid w:val="007D01C2"/>
    <w:rsid w:val="007F3044"/>
    <w:rsid w:val="00834370"/>
    <w:rsid w:val="008A6309"/>
    <w:rsid w:val="008B7221"/>
    <w:rsid w:val="008C083C"/>
    <w:rsid w:val="008C77E3"/>
    <w:rsid w:val="008D7CF8"/>
    <w:rsid w:val="00912BEC"/>
    <w:rsid w:val="009A5265"/>
    <w:rsid w:val="00A05D8C"/>
    <w:rsid w:val="00A54F5C"/>
    <w:rsid w:val="00A56702"/>
    <w:rsid w:val="00AB7F96"/>
    <w:rsid w:val="00B33184"/>
    <w:rsid w:val="00B367AC"/>
    <w:rsid w:val="00B8091D"/>
    <w:rsid w:val="00BB3900"/>
    <w:rsid w:val="00BC1BA1"/>
    <w:rsid w:val="00BC51EA"/>
    <w:rsid w:val="00BD01DD"/>
    <w:rsid w:val="00C13A36"/>
    <w:rsid w:val="00C85950"/>
    <w:rsid w:val="00C94970"/>
    <w:rsid w:val="00CA62F6"/>
    <w:rsid w:val="00CD11D3"/>
    <w:rsid w:val="00D466C8"/>
    <w:rsid w:val="00D63370"/>
    <w:rsid w:val="00D670C6"/>
    <w:rsid w:val="00DA336B"/>
    <w:rsid w:val="00DA5136"/>
    <w:rsid w:val="00DF3157"/>
    <w:rsid w:val="00DF54DA"/>
    <w:rsid w:val="00E37621"/>
    <w:rsid w:val="00EC3AA3"/>
    <w:rsid w:val="00EC58CF"/>
    <w:rsid w:val="00F2709C"/>
    <w:rsid w:val="00F2797D"/>
    <w:rsid w:val="00F45F74"/>
    <w:rsid w:val="00F71838"/>
    <w:rsid w:val="00FB2A97"/>
    <w:rsid w:val="00FD6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76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7678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D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6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7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70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0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931</Words>
  <Characters>22409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dcterms:created xsi:type="dcterms:W3CDTF">2010-11-05T20:08:00Z</dcterms:created>
  <dcterms:modified xsi:type="dcterms:W3CDTF">2010-11-05T20:40:00Z</dcterms:modified>
</cp:coreProperties>
</file>